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6FBCC" w14:textId="0BEB86E0" w:rsidR="001F1E6E" w:rsidRPr="001F1E6E" w:rsidRDefault="00790134" w:rsidP="001F1E6E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Supplementary Table S2</w:t>
      </w:r>
      <w:r w:rsidR="001F1E6E" w:rsidRPr="001F1E6E"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  <w:t>. Patients' characteristics</w:t>
      </w:r>
      <w:r w:rsidR="00C8520D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1F45E8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 xml:space="preserve">of </w:t>
      </w:r>
      <w:r w:rsidR="001F45E8" w:rsidRPr="006166F2"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  <w:t>HRD</w:t>
      </w:r>
      <w:r w:rsidR="001F45E8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7C5E00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(</w:t>
      </w:r>
      <w:r w:rsidR="00145FB7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g</w:t>
      </w:r>
      <w:r w:rsidR="001F45E8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BRCA-)</w:t>
      </w:r>
      <w:r w:rsidR="001F45E8" w:rsidRPr="006166F2"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  <w:t xml:space="preserve"> vs. HRP patients</w:t>
      </w:r>
    </w:p>
    <w:p w14:paraId="1B4447EE" w14:textId="77777777" w:rsidR="005F628B" w:rsidRDefault="005F628B">
      <w:pPr>
        <w:rPr>
          <w:rFonts w:ascii="Times New Roman" w:hAnsi="Times New Roman" w:cs="Times New Roman"/>
        </w:rPr>
      </w:pP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1871"/>
        <w:gridCol w:w="2098"/>
        <w:gridCol w:w="1871"/>
      </w:tblGrid>
      <w:tr w:rsidR="004F64D7" w:rsidRPr="001F1E6E" w14:paraId="613271C1" w14:textId="77777777" w:rsidTr="004F64D7">
        <w:trPr>
          <w:trHeight w:val="1155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D027A" w14:textId="3BB3DBAA" w:rsidR="004F64D7" w:rsidRPr="001F1E6E" w:rsidRDefault="004F64D7" w:rsidP="00053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94C862" w14:textId="65A1FDF0" w:rsidR="004F64D7" w:rsidRPr="001F1E6E" w:rsidRDefault="00B36A3D" w:rsidP="000535C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HRD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C5E0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="00145FB7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BRCA-</w:t>
            </w:r>
            <w:r w:rsidR="007C5E0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(n =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15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804B5" w14:textId="6C2DEB3F" w:rsidR="004F64D7" w:rsidRPr="001F1E6E" w:rsidRDefault="004F64D7" w:rsidP="000535C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HRP 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(n =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15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3FC051" w14:textId="798843BC" w:rsidR="004F64D7" w:rsidRDefault="004F64D7" w:rsidP="00B74F1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9A752B">
              <w:rPr>
                <w:rFonts w:ascii="Times New Roman" w:eastAsia="Yu Gothic" w:hAnsi="Times New Roman" w:cs="Times New Roman" w:hint="eastAsia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>-value</w:t>
            </w:r>
          </w:p>
        </w:tc>
      </w:tr>
      <w:tr w:rsidR="004F64D7" w:rsidRPr="001F1E6E" w14:paraId="701398E6" w14:textId="77777777" w:rsidTr="004F64D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E3A9" w14:textId="0368EB30" w:rsidR="004F64D7" w:rsidRPr="001F1E6E" w:rsidRDefault="004F64D7" w:rsidP="000535C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BRCA stat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AF7A" w14:textId="77777777" w:rsidR="004F64D7" w:rsidRPr="001F1E6E" w:rsidRDefault="004F64D7" w:rsidP="000535C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9011" w14:textId="77777777" w:rsidR="004F64D7" w:rsidRPr="001F1E6E" w:rsidRDefault="004F64D7" w:rsidP="00053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5EC133" w14:textId="77777777" w:rsidR="004F64D7" w:rsidRPr="001F1E6E" w:rsidRDefault="004F64D7" w:rsidP="00053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4D7" w:rsidRPr="001F1E6E" w14:paraId="4D1EFB96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5EE2" w14:textId="735AF4FA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BRCA1/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Pathogen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B868" w14:textId="523B78E7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3 (</w:t>
            </w:r>
            <w:r w:rsidR="004E0330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1904" w14:textId="48977EB2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18CA5C" w14:textId="77777777" w:rsidR="004F64D7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4F64D7" w:rsidRPr="001F1E6E" w14:paraId="69A1A56C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78FE" w14:textId="28257333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BRCA1/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, V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7765" w14:textId="5232AD2C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2 (</w:t>
            </w:r>
            <w:r w:rsidR="004B3066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56B3" w14:textId="316E6A7B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4D4B867" w14:textId="77777777" w:rsidR="004F64D7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4F64D7" w:rsidRPr="001F1E6E" w14:paraId="573FE20E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09E1" w14:textId="633F8D00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014A" w14:textId="636B43FF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33CB" w14:textId="43AEF5C4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00.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B731FF" w14:textId="77777777" w:rsidR="004F64D7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4F64D7" w:rsidRPr="001F1E6E" w14:paraId="7CB67B53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4B19" w14:textId="02A618E8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HRD 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0387" w14:textId="77777777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3F37" w14:textId="77777777" w:rsidR="004F64D7" w:rsidRPr="001F1E6E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CAB443C" w14:textId="77777777" w:rsidR="004F64D7" w:rsidRPr="001F1E6E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4D7" w:rsidRPr="001F1E6E" w14:paraId="23922C42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1D67" w14:textId="2401EDD7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Median (Rang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FB2C" w14:textId="69A8C188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</w:t>
            </w:r>
            <w:r w:rsidR="00EC19BB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4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9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791D" w14:textId="421E2AE5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5.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1–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3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280F7FF" w14:textId="6F9F9F1E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  <w:r w:rsidRPr="00200FB4">
              <w:rPr>
                <w:rFonts w:ascii="Times New Roman" w:eastAsia="Yu Gothic" w:hAnsi="Times New Roman" w:cs="Times New Roman" w:hint="eastAsia"/>
                <w:sz w:val="22"/>
              </w:rPr>
              <w:t>&lt;0.001*</w:t>
            </w:r>
          </w:p>
        </w:tc>
      </w:tr>
      <w:tr w:rsidR="004F64D7" w:rsidRPr="001F1E6E" w14:paraId="3EF639A0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9E64" w14:textId="2D28FAEF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Unable to analyz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47ED" w14:textId="7A3EDDF2" w:rsidR="004F64D7" w:rsidRPr="001F1E6E" w:rsidRDefault="00EC19BB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2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5AFE" w14:textId="0B49E3B0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 xml:space="preserve">1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98C8C4E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78A6DA52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5BBF" w14:textId="674E3E6C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76730" w14:textId="77777777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43C7" w14:textId="77777777" w:rsidR="004F64D7" w:rsidRPr="001F1E6E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F141AD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4F64D7" w:rsidRPr="001F1E6E" w14:paraId="1B589C29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68F6" w14:textId="6C031A10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Median (Rang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71DF" w14:textId="64967F31" w:rsidR="004F64D7" w:rsidRPr="00CA260B" w:rsidRDefault="004F64D7" w:rsidP="00CA2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5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4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7</w:t>
            </w:r>
            <w:r w:rsidR="00C26837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3CF1" w14:textId="6EE061B3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40–7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450C73" w14:textId="52AB4EBF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  <w:r w:rsidRPr="00CD72C5">
              <w:rPr>
                <w:rFonts w:ascii="Times New Roman" w:eastAsia="Yu Gothic" w:hAnsi="Times New Roman" w:cs="Times New Roman" w:hint="eastAsia"/>
                <w:sz w:val="22"/>
              </w:rPr>
              <w:t>0.</w:t>
            </w:r>
            <w:r w:rsidR="00CD72C5" w:rsidRPr="00CD72C5">
              <w:rPr>
                <w:rFonts w:ascii="Times New Roman" w:eastAsia="Yu Gothic" w:hAnsi="Times New Roman" w:cs="Times New Roman" w:hint="eastAsia"/>
                <w:sz w:val="22"/>
              </w:rPr>
              <w:t>237</w:t>
            </w:r>
            <w:r w:rsidRPr="00CD72C5">
              <w:rPr>
                <w:rFonts w:ascii="Times New Roman" w:eastAsia="Yu Gothic" w:hAnsi="Times New Roman" w:cs="Times New Roman" w:hint="eastAsia"/>
                <w:sz w:val="22"/>
              </w:rPr>
              <w:t>*</w:t>
            </w:r>
          </w:p>
        </w:tc>
      </w:tr>
      <w:tr w:rsidR="004F64D7" w:rsidRPr="001F1E6E" w14:paraId="76A39067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899E" w14:textId="22F52946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St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B3922" w14:textId="77777777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92CF" w14:textId="77777777" w:rsidR="004F64D7" w:rsidRPr="001F1E6E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68F591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4F64D7" w:rsidRPr="001F1E6E" w14:paraId="3C956E29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B055" w14:textId="6FEDCF60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A2E5" w14:textId="78BC55CA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</w:t>
            </w:r>
            <w:r w:rsidR="00C26837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 w:rsidR="00C26837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E1F6" w14:textId="5C819235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5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B06C73" w14:textId="1CFE1DCC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  <w:r w:rsidRPr="004A303B">
              <w:rPr>
                <w:rFonts w:ascii="Times New Roman" w:eastAsia="Yu Gothic" w:hAnsi="Times New Roman" w:cs="Times New Roman" w:hint="eastAsia"/>
                <w:sz w:val="22"/>
              </w:rPr>
              <w:t>0.</w:t>
            </w:r>
            <w:r w:rsidR="004A303B" w:rsidRPr="004A303B">
              <w:rPr>
                <w:rFonts w:ascii="Times New Roman" w:eastAsia="Yu Gothic" w:hAnsi="Times New Roman" w:cs="Times New Roman" w:hint="eastAsia"/>
                <w:sz w:val="22"/>
              </w:rPr>
              <w:t>710</w:t>
            </w:r>
            <w:r w:rsidRPr="004A303B">
              <w:rPr>
                <w:rFonts w:ascii="Times New Roman" w:eastAsia="Yu Gothic" w:hAnsi="Times New Roman" w:cs="Times New Roman"/>
                <w:sz w:val="22"/>
              </w:rPr>
              <w:t>†</w:t>
            </w:r>
          </w:p>
        </w:tc>
      </w:tr>
      <w:tr w:rsidR="004F64D7" w:rsidRPr="001F1E6E" w14:paraId="4930172B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F170" w14:textId="5BE21FCE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27A9" w14:textId="2BE98B52" w:rsidR="004F64D7" w:rsidRPr="001F1E6E" w:rsidRDefault="00C2683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5</w:t>
            </w:r>
            <w:r w:rsidR="004F64D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33.3</w:t>
            </w:r>
            <w:r w:rsidR="004F64D7"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4D4A" w14:textId="2A2407AD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4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ECBD3D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0AB0D675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A7CF" w14:textId="79C53E38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Histolog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8C35" w14:textId="77777777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CF8E" w14:textId="77777777" w:rsidR="004F64D7" w:rsidRPr="001F1E6E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DDEBDC1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4F64D7" w:rsidRPr="001F1E6E" w14:paraId="09EC61EB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FCC1" w14:textId="1B740DD5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HGS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3F13" w14:textId="198AE77C" w:rsidR="004F64D7" w:rsidRPr="001F1E6E" w:rsidRDefault="00173A13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6FE7" w14:textId="01032D5E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2326BC" w14:textId="3903F89B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  <w:r w:rsidRPr="0017413B">
              <w:rPr>
                <w:rFonts w:ascii="Times New Roman" w:eastAsia="Yu Gothic" w:hAnsi="Times New Roman" w:cs="Times New Roman" w:hint="eastAsia"/>
                <w:sz w:val="22"/>
              </w:rPr>
              <w:t>0.</w:t>
            </w:r>
            <w:r w:rsidR="0017413B" w:rsidRPr="0017413B">
              <w:rPr>
                <w:rFonts w:ascii="Times New Roman" w:eastAsia="Yu Gothic" w:hAnsi="Times New Roman" w:cs="Times New Roman" w:hint="eastAsia"/>
                <w:sz w:val="22"/>
              </w:rPr>
              <w:t>122</w:t>
            </w:r>
            <w:r w:rsidRPr="0017413B">
              <w:rPr>
                <w:rFonts w:ascii="Times New Roman" w:eastAsia="Yu Gothic" w:hAnsi="Times New Roman" w:cs="Times New Roman"/>
                <w:sz w:val="22"/>
              </w:rPr>
              <w:t>†</w:t>
            </w:r>
          </w:p>
        </w:tc>
      </w:tr>
      <w:tr w:rsidR="004F64D7" w:rsidRPr="001F1E6E" w14:paraId="7393E65D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2779" w14:textId="4652B2E5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Endom</w:t>
            </w:r>
            <w:r w:rsidR="0051523A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e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trio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82227" w14:textId="320EE24F" w:rsidR="004F64D7" w:rsidRPr="001F1E6E" w:rsidRDefault="00173A13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3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0.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F9CD" w14:textId="2631CFD0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673336B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22FC1DE9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7BAB" w14:textId="658332FF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Clea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0896" w14:textId="73E61337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6EE9" w14:textId="0808CA8F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6AEADD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0C336DC1" w14:textId="77777777" w:rsidTr="004F64D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94BC" w14:textId="5D716B88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Adenocarcino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B321" w14:textId="5786D5BC" w:rsidR="004F64D7" w:rsidRPr="001F1E6E" w:rsidRDefault="00173A13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2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FA16" w14:textId="3CAFEC51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3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7A2A05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39C2B1C2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DC60" w14:textId="13EA27A4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Treatm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05F3" w14:textId="77777777" w:rsidR="004F64D7" w:rsidRPr="001F1E6E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0228" w14:textId="77777777" w:rsidR="004F64D7" w:rsidRPr="001F1E6E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009F37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4F64D7" w:rsidRPr="001F1E6E" w14:paraId="19156D1E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2FB9" w14:textId="198495D8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PDS plus chemotherap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BAA6" w14:textId="058DD27E" w:rsidR="004F64D7" w:rsidRPr="001F1E6E" w:rsidRDefault="00125661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3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689D" w14:textId="19DBD6DD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46.7%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164F3B" w14:textId="08C6EEEF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  <w:r w:rsidRPr="00334F7A">
              <w:rPr>
                <w:rFonts w:ascii="Times New Roman" w:eastAsia="Yu Gothic" w:hAnsi="Times New Roman" w:cs="Times New Roman" w:hint="eastAsia"/>
                <w:sz w:val="22"/>
              </w:rPr>
              <w:t>0.</w:t>
            </w:r>
            <w:r w:rsidR="00334F7A" w:rsidRPr="00334F7A">
              <w:rPr>
                <w:rFonts w:ascii="Times New Roman" w:eastAsia="Yu Gothic" w:hAnsi="Times New Roman" w:cs="Times New Roman" w:hint="eastAsia"/>
                <w:sz w:val="22"/>
              </w:rPr>
              <w:t>770</w:t>
            </w:r>
            <w:r w:rsidRPr="00334F7A">
              <w:rPr>
                <w:rFonts w:ascii="Times New Roman" w:eastAsia="Yu Gothic" w:hAnsi="Times New Roman" w:cs="Times New Roman"/>
                <w:sz w:val="22"/>
              </w:rPr>
              <w:t>†</w:t>
            </w:r>
          </w:p>
        </w:tc>
      </w:tr>
      <w:tr w:rsidR="004F64D7" w:rsidRPr="001F1E6E" w14:paraId="24A1593F" w14:textId="77777777" w:rsidTr="004F64D7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DFE7" w14:textId="6E6AE007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NAC-ID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901C" w14:textId="0A993ECC" w:rsidR="004F64D7" w:rsidRPr="001F1E6E" w:rsidRDefault="00ED402E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8</w:t>
            </w:r>
            <w:r w:rsidR="004F64D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 w:rsidR="004F64D7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5</w:t>
            </w:r>
            <w:r w:rsidR="007C5D3B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3.3</w:t>
            </w:r>
            <w:r w:rsidR="004F64D7"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714A" w14:textId="3CDB672A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46.7%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92819B4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63E2E128" w14:textId="77777777" w:rsidTr="004F64D7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8EF1" w14:textId="422D4E27" w:rsidR="004F64D7" w:rsidRPr="001F1E6E" w:rsidRDefault="004F64D7" w:rsidP="003E682E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Chemotherap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9137" w14:textId="46C3D42F" w:rsidR="004F64D7" w:rsidRPr="001F1E6E" w:rsidRDefault="00125661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2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3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A068" w14:textId="5A423440" w:rsidR="004F64D7" w:rsidRPr="001F1E6E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6.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09469C4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4F64D7" w:rsidRPr="001F1E6E" w14:paraId="50C62157" w14:textId="77777777" w:rsidTr="004F64D7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A408" w14:textId="3F445CC2" w:rsidR="004F64D7" w:rsidRPr="003C15F9" w:rsidRDefault="004F64D7" w:rsidP="003E682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3C15F9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>Baseline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 xml:space="preserve"> laboratory t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8852" w14:textId="77777777" w:rsidR="004F64D7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E7B39" w14:textId="77777777" w:rsidR="004F64D7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E9ED7B" w14:textId="77777777" w:rsidR="004F64D7" w:rsidRPr="00125661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color w:val="EE0000"/>
                <w:sz w:val="22"/>
              </w:rPr>
            </w:pPr>
          </w:p>
        </w:tc>
      </w:tr>
      <w:tr w:rsidR="00C81370" w:rsidRPr="00C81370" w14:paraId="1B61F591" w14:textId="77777777" w:rsidTr="00FC7E00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DE5CA" w14:textId="53CDC132" w:rsidR="004F64D7" w:rsidRPr="00C81370" w:rsidRDefault="004F64D7" w:rsidP="003E682E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/>
                <w:sz w:val="22"/>
              </w:rPr>
              <w:t>Neutrophils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 xml:space="preserve"> (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×10</w:t>
            </w:r>
            <w:r w:rsidRPr="00C81370">
              <w:rPr>
                <w:rFonts w:ascii="Times New Roman" w:eastAsia="Yu Gothic" w:hAnsi="Times New Roman" w:cs="Times New Roman"/>
                <w:sz w:val="22"/>
                <w:vertAlign w:val="superscript"/>
              </w:rPr>
              <w:t>9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/L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)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,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br/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M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ean (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R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ang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56BA5" w14:textId="73C32115" w:rsidR="004F64D7" w:rsidRPr="00C81370" w:rsidRDefault="00DB43B3" w:rsidP="003E682E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3.9</w:t>
            </w:r>
            <w:r w:rsidR="004F64D7" w:rsidRPr="00C81370">
              <w:rPr>
                <w:rFonts w:ascii="Times New Roman" w:eastAsia="Yu Gothic" w:hAnsi="Times New Roman" w:cs="Times New Roman" w:hint="eastAsia"/>
                <w:sz w:val="22"/>
              </w:rPr>
              <w:t xml:space="preserve"> (2.4</w:t>
            </w:r>
            <w:r w:rsidR="004F64D7" w:rsidRPr="00C81370">
              <w:rPr>
                <w:rFonts w:ascii="Times New Roman" w:eastAsia="Yu Gothic" w:hAnsi="Times New Roman" w:cs="Times New Roman"/>
                <w:sz w:val="22"/>
              </w:rPr>
              <w:t>–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5.7</w:t>
            </w:r>
            <w:r w:rsidR="004F64D7" w:rsidRPr="00C81370">
              <w:rPr>
                <w:rFonts w:ascii="Times New Roman" w:eastAsia="Yu Gothic" w:hAnsi="Times New Roman" w:cs="Times New Roman" w:hint="eastAsia"/>
                <w:sz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7D1F" w14:textId="2387CD59" w:rsidR="004F64D7" w:rsidRPr="00C81370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3.9 (2.3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–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7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E27A" w14:textId="7514B782" w:rsidR="004F64D7" w:rsidRPr="00C81370" w:rsidRDefault="004F64D7" w:rsidP="00FC7E00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0.</w:t>
            </w:r>
            <w:r w:rsidR="00FC2972" w:rsidRPr="00C81370">
              <w:rPr>
                <w:rFonts w:ascii="Times New Roman" w:eastAsia="Yu Gothic" w:hAnsi="Times New Roman" w:cs="Times New Roman" w:hint="eastAsia"/>
                <w:sz w:val="22"/>
              </w:rPr>
              <w:t>685</w:t>
            </w:r>
            <w:r w:rsidR="00B01FE7" w:rsidRPr="00C81370">
              <w:rPr>
                <w:rFonts w:ascii="Times New Roman" w:eastAsia="Yu Gothic" w:hAnsi="Times New Roman" w:cs="Times New Roman" w:hint="eastAsia"/>
                <w:sz w:val="22"/>
              </w:rPr>
              <w:t>*</w:t>
            </w:r>
          </w:p>
        </w:tc>
      </w:tr>
      <w:tr w:rsidR="00C81370" w:rsidRPr="00C81370" w14:paraId="4D391A18" w14:textId="77777777" w:rsidTr="00FC7E00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74C6" w14:textId="75AE079D" w:rsidR="004F64D7" w:rsidRPr="00C81370" w:rsidRDefault="004F64D7" w:rsidP="003E682E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/>
                <w:sz w:val="22"/>
              </w:rPr>
              <w:t>Hemoglobin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 xml:space="preserve"> (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g/L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)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,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br/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M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ean (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R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ang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9324" w14:textId="06ED6989" w:rsidR="004F64D7" w:rsidRPr="00C81370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11.</w:t>
            </w:r>
            <w:r w:rsidR="005A611C" w:rsidRPr="00C81370">
              <w:rPr>
                <w:rFonts w:ascii="Times New Roman" w:eastAsia="Yu Gothic" w:hAnsi="Times New Roman" w:cs="Times New Roman" w:hint="eastAsia"/>
                <w:sz w:val="22"/>
              </w:rPr>
              <w:t>5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 xml:space="preserve"> (7.4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–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13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A34B" w14:textId="3E239E40" w:rsidR="004F64D7" w:rsidRPr="00C81370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12.7 (10.7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–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14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5E92" w14:textId="51122D54" w:rsidR="004F64D7" w:rsidRPr="00C81370" w:rsidRDefault="004F64D7" w:rsidP="00FC7E00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0.0</w:t>
            </w:r>
            <w:r w:rsidR="0006504C" w:rsidRPr="00C81370">
              <w:rPr>
                <w:rFonts w:ascii="Times New Roman" w:eastAsia="Yu Gothic" w:hAnsi="Times New Roman" w:cs="Times New Roman" w:hint="eastAsia"/>
                <w:sz w:val="22"/>
              </w:rPr>
              <w:t>42</w:t>
            </w:r>
            <w:r w:rsidR="00B01FE7" w:rsidRPr="00C81370">
              <w:rPr>
                <w:rFonts w:ascii="Times New Roman" w:eastAsia="Yu Gothic" w:hAnsi="Times New Roman" w:cs="Times New Roman" w:hint="eastAsia"/>
                <w:sz w:val="22"/>
              </w:rPr>
              <w:t>*</w:t>
            </w:r>
          </w:p>
        </w:tc>
      </w:tr>
      <w:tr w:rsidR="00C81370" w:rsidRPr="00C81370" w14:paraId="541641FA" w14:textId="77777777" w:rsidTr="00FC7E00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ECD0E4" w14:textId="33F575D8" w:rsidR="004F64D7" w:rsidRPr="00C81370" w:rsidRDefault="004F64D7" w:rsidP="003E682E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/>
                <w:sz w:val="22"/>
              </w:rPr>
              <w:t>Platelet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 xml:space="preserve"> count (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×10</w:t>
            </w:r>
            <w:r w:rsidRPr="00C81370">
              <w:rPr>
                <w:rFonts w:ascii="Times New Roman" w:eastAsia="Yu Gothic" w:hAnsi="Times New Roman" w:cs="Times New Roman"/>
                <w:sz w:val="22"/>
                <w:vertAlign w:val="superscript"/>
              </w:rPr>
              <w:t>9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/L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)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,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br/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M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ean (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R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ange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168C46" w14:textId="0A8F908E" w:rsidR="004F64D7" w:rsidRPr="00C81370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3</w:t>
            </w:r>
            <w:r w:rsidR="00C81370" w:rsidRPr="00C81370">
              <w:rPr>
                <w:rFonts w:ascii="Times New Roman" w:eastAsia="Yu Gothic" w:hAnsi="Times New Roman" w:cs="Times New Roman" w:hint="eastAsia"/>
                <w:sz w:val="22"/>
              </w:rPr>
              <w:t>21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 xml:space="preserve"> (200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–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6</w:t>
            </w:r>
            <w:r w:rsidR="005A611C" w:rsidRPr="00C81370">
              <w:rPr>
                <w:rFonts w:ascii="Times New Roman" w:eastAsia="Yu Gothic" w:hAnsi="Times New Roman" w:cs="Times New Roman" w:hint="eastAsia"/>
                <w:sz w:val="22"/>
              </w:rPr>
              <w:t>49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104447" w14:textId="7D5A3B4E" w:rsidR="004F64D7" w:rsidRPr="00C81370" w:rsidRDefault="004F64D7" w:rsidP="003E682E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303 (228</w:t>
            </w:r>
            <w:r w:rsidRPr="00C81370">
              <w:rPr>
                <w:rFonts w:ascii="Times New Roman" w:eastAsia="Yu Gothic" w:hAnsi="Times New Roman" w:cs="Times New Roman"/>
                <w:sz w:val="22"/>
              </w:rPr>
              <w:t>–</w:t>
            </w: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64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83262" w14:textId="2D8817B0" w:rsidR="004F64D7" w:rsidRPr="00C81370" w:rsidRDefault="004F64D7" w:rsidP="00FC7E00">
            <w:pPr>
              <w:widowControl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C81370">
              <w:rPr>
                <w:rFonts w:ascii="Times New Roman" w:eastAsia="Yu Gothic" w:hAnsi="Times New Roman" w:cs="Times New Roman" w:hint="eastAsia"/>
                <w:sz w:val="22"/>
              </w:rPr>
              <w:t>0.</w:t>
            </w:r>
            <w:r w:rsidR="0006504C" w:rsidRPr="00C81370">
              <w:rPr>
                <w:rFonts w:ascii="Times New Roman" w:eastAsia="Yu Gothic" w:hAnsi="Times New Roman" w:cs="Times New Roman" w:hint="eastAsia"/>
                <w:sz w:val="22"/>
              </w:rPr>
              <w:t>862</w:t>
            </w:r>
            <w:r w:rsidR="00B01FE7" w:rsidRPr="00C81370">
              <w:rPr>
                <w:rFonts w:ascii="Times New Roman" w:eastAsia="Yu Gothic" w:hAnsi="Times New Roman" w:cs="Times New Roman" w:hint="eastAsia"/>
                <w:sz w:val="22"/>
              </w:rPr>
              <w:t>*</w:t>
            </w:r>
          </w:p>
        </w:tc>
      </w:tr>
    </w:tbl>
    <w:p w14:paraId="0E0BD3B7" w14:textId="1A58809D" w:rsidR="001F1E6E" w:rsidRPr="001659E6" w:rsidRDefault="00745CFD" w:rsidP="001F1E6E">
      <w:pPr>
        <w:ind w:rightChars="190" w:right="399"/>
        <w:rPr>
          <w:rFonts w:ascii="Times New Roman" w:hAnsi="Times New Roman" w:cs="Times New Roman"/>
        </w:rPr>
      </w:pPr>
      <w:r w:rsidRPr="001F1E6E">
        <w:rPr>
          <w:rFonts w:ascii="Times New Roman" w:hAnsi="Times New Roman" w:cs="Times New Roman"/>
        </w:rPr>
        <w:t>gBRCA, germline BRCA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1F1E6E" w:rsidRPr="00C81370">
        <w:rPr>
          <w:rFonts w:ascii="Times New Roman" w:hAnsi="Times New Roman" w:cs="Times New Roman"/>
        </w:rPr>
        <w:t>tBRCA, tumor BRCA; VUS, variant uncertain sig</w:t>
      </w:r>
      <w:r w:rsidR="001F1E6E" w:rsidRPr="001F1E6E">
        <w:rPr>
          <w:rFonts w:ascii="Times New Roman" w:hAnsi="Times New Roman" w:cs="Times New Roman"/>
        </w:rPr>
        <w:t xml:space="preserve">nificance; NA, HRD, homologous recombination deficiency; </w:t>
      </w:r>
      <w:r w:rsidR="00B73CE0" w:rsidRPr="001F1E6E">
        <w:rPr>
          <w:rFonts w:ascii="Times New Roman" w:hAnsi="Times New Roman" w:cs="Times New Roman"/>
        </w:rPr>
        <w:t>HR</w:t>
      </w:r>
      <w:r w:rsidR="00B73CE0">
        <w:rPr>
          <w:rFonts w:ascii="Times New Roman" w:hAnsi="Times New Roman" w:cs="Times New Roman" w:hint="eastAsia"/>
        </w:rPr>
        <w:t>P</w:t>
      </w:r>
      <w:r w:rsidR="00B73CE0" w:rsidRPr="001F1E6E">
        <w:rPr>
          <w:rFonts w:ascii="Times New Roman" w:hAnsi="Times New Roman" w:cs="Times New Roman"/>
        </w:rPr>
        <w:t xml:space="preserve">, homologous recombination </w:t>
      </w:r>
      <w:r w:rsidR="00B73CE0">
        <w:rPr>
          <w:rFonts w:ascii="Times New Roman" w:hAnsi="Times New Roman" w:cs="Times New Roman" w:hint="eastAsia"/>
        </w:rPr>
        <w:t>proficient</w:t>
      </w:r>
      <w:r w:rsidR="00B73CE0" w:rsidRPr="001F1E6E">
        <w:rPr>
          <w:rFonts w:ascii="Times New Roman" w:hAnsi="Times New Roman" w:cs="Times New Roman"/>
        </w:rPr>
        <w:t xml:space="preserve">; </w:t>
      </w:r>
      <w:r w:rsidR="001F1E6E" w:rsidRPr="001F1E6E">
        <w:rPr>
          <w:rFonts w:ascii="Times New Roman" w:hAnsi="Times New Roman" w:cs="Times New Roman"/>
        </w:rPr>
        <w:t>HGSC, high-grade serous carcinoma; PDS, primary debulking surgery; NAC-IDS, neoadjuvant chemotherapy and inte</w:t>
      </w:r>
      <w:r w:rsidR="002B3DEF">
        <w:rPr>
          <w:rFonts w:ascii="Times New Roman" w:hAnsi="Times New Roman" w:cs="Times New Roman" w:hint="eastAsia"/>
        </w:rPr>
        <w:t>r</w:t>
      </w:r>
      <w:r w:rsidR="001F1E6E" w:rsidRPr="001F1E6E">
        <w:rPr>
          <w:rFonts w:ascii="Times New Roman" w:hAnsi="Times New Roman" w:cs="Times New Roman"/>
        </w:rPr>
        <w:t>val debluking surgery</w:t>
      </w:r>
      <w:r w:rsidR="001659E6">
        <w:rPr>
          <w:rFonts w:ascii="Times New Roman" w:hAnsi="Times New Roman" w:cs="Times New Roman" w:hint="eastAsia"/>
        </w:rPr>
        <w:t>; *</w:t>
      </w:r>
      <w:r w:rsidR="001659E6" w:rsidRPr="00756BC2">
        <w:rPr>
          <w:rFonts w:ascii="Times New Roman" w:hAnsi="Times New Roman" w:cs="Times New Roman"/>
        </w:rPr>
        <w:t xml:space="preserve">Welch’s </w:t>
      </w:r>
      <w:r w:rsidR="001659E6" w:rsidRPr="0006597E">
        <w:rPr>
          <w:rFonts w:ascii="Times New Roman" w:hAnsi="Times New Roman" w:cs="Times New Roman"/>
          <w:i/>
          <w:iCs/>
        </w:rPr>
        <w:t>t</w:t>
      </w:r>
      <w:r w:rsidR="001659E6" w:rsidRPr="00756BC2">
        <w:rPr>
          <w:rFonts w:ascii="Times New Roman" w:hAnsi="Times New Roman" w:cs="Times New Roman"/>
        </w:rPr>
        <w:t>-test; †Fisher’s exact test.</w:t>
      </w:r>
    </w:p>
    <w:sectPr w:rsidR="001F1E6E" w:rsidRPr="001659E6" w:rsidSect="001F1E6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A2D95" w14:textId="77777777" w:rsidR="007244BC" w:rsidRDefault="007244BC" w:rsidP="000535C7">
      <w:r>
        <w:separator/>
      </w:r>
    </w:p>
  </w:endnote>
  <w:endnote w:type="continuationSeparator" w:id="0">
    <w:p w14:paraId="13DFFE9B" w14:textId="77777777" w:rsidR="007244BC" w:rsidRDefault="007244BC" w:rsidP="0005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C9E12" w14:textId="77777777" w:rsidR="007244BC" w:rsidRDefault="007244BC" w:rsidP="000535C7">
      <w:r>
        <w:separator/>
      </w:r>
    </w:p>
  </w:footnote>
  <w:footnote w:type="continuationSeparator" w:id="0">
    <w:p w14:paraId="5D6DF928" w14:textId="77777777" w:rsidR="007244BC" w:rsidRDefault="007244BC" w:rsidP="00053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zMDUwNDAwMjc3MDdW0lEKTi0uzszPAykwNK0FAOa+kA8tAAAA"/>
  </w:docVars>
  <w:rsids>
    <w:rsidRoot w:val="001F1E6E"/>
    <w:rsid w:val="00007011"/>
    <w:rsid w:val="0001385C"/>
    <w:rsid w:val="00016F05"/>
    <w:rsid w:val="000535C7"/>
    <w:rsid w:val="0006504C"/>
    <w:rsid w:val="0006597E"/>
    <w:rsid w:val="000B2DDE"/>
    <w:rsid w:val="000D58CA"/>
    <w:rsid w:val="00125661"/>
    <w:rsid w:val="00145FB7"/>
    <w:rsid w:val="00161169"/>
    <w:rsid w:val="001659E6"/>
    <w:rsid w:val="00173A13"/>
    <w:rsid w:val="0017413B"/>
    <w:rsid w:val="001A4430"/>
    <w:rsid w:val="001B01B9"/>
    <w:rsid w:val="001B2DEA"/>
    <w:rsid w:val="001F1E6E"/>
    <w:rsid w:val="001F45E8"/>
    <w:rsid w:val="00200FB4"/>
    <w:rsid w:val="00216C54"/>
    <w:rsid w:val="00231CFF"/>
    <w:rsid w:val="00241CC1"/>
    <w:rsid w:val="002545BA"/>
    <w:rsid w:val="002B3DEF"/>
    <w:rsid w:val="002B74B8"/>
    <w:rsid w:val="002C7B80"/>
    <w:rsid w:val="002D22B6"/>
    <w:rsid w:val="002D55CD"/>
    <w:rsid w:val="002F794F"/>
    <w:rsid w:val="0030086F"/>
    <w:rsid w:val="00334F7A"/>
    <w:rsid w:val="00335CE9"/>
    <w:rsid w:val="0035004D"/>
    <w:rsid w:val="003569D4"/>
    <w:rsid w:val="00370438"/>
    <w:rsid w:val="00380CE6"/>
    <w:rsid w:val="003B795E"/>
    <w:rsid w:val="003C15F9"/>
    <w:rsid w:val="003E3008"/>
    <w:rsid w:val="003E682E"/>
    <w:rsid w:val="00400506"/>
    <w:rsid w:val="00402EE7"/>
    <w:rsid w:val="00404249"/>
    <w:rsid w:val="00414014"/>
    <w:rsid w:val="00421E58"/>
    <w:rsid w:val="00433811"/>
    <w:rsid w:val="004372BD"/>
    <w:rsid w:val="00441535"/>
    <w:rsid w:val="00453D55"/>
    <w:rsid w:val="004875FF"/>
    <w:rsid w:val="00496BEA"/>
    <w:rsid w:val="004A303B"/>
    <w:rsid w:val="004B3066"/>
    <w:rsid w:val="004B4482"/>
    <w:rsid w:val="004E0330"/>
    <w:rsid w:val="004F4708"/>
    <w:rsid w:val="004F64D7"/>
    <w:rsid w:val="0051523A"/>
    <w:rsid w:val="00520223"/>
    <w:rsid w:val="005336CE"/>
    <w:rsid w:val="00550AF2"/>
    <w:rsid w:val="0059760A"/>
    <w:rsid w:val="005A3E2F"/>
    <w:rsid w:val="005A611C"/>
    <w:rsid w:val="005B469E"/>
    <w:rsid w:val="005F0C1D"/>
    <w:rsid w:val="005F628B"/>
    <w:rsid w:val="00606903"/>
    <w:rsid w:val="00611569"/>
    <w:rsid w:val="00614DC6"/>
    <w:rsid w:val="00652010"/>
    <w:rsid w:val="00674FEC"/>
    <w:rsid w:val="006B5A1A"/>
    <w:rsid w:val="007006DB"/>
    <w:rsid w:val="007244BC"/>
    <w:rsid w:val="00745CFD"/>
    <w:rsid w:val="00767ABE"/>
    <w:rsid w:val="00767C6A"/>
    <w:rsid w:val="00790134"/>
    <w:rsid w:val="0079657E"/>
    <w:rsid w:val="007A63CB"/>
    <w:rsid w:val="007C5D3B"/>
    <w:rsid w:val="007C5E00"/>
    <w:rsid w:val="007D5DC8"/>
    <w:rsid w:val="007E5E00"/>
    <w:rsid w:val="00880897"/>
    <w:rsid w:val="008C5805"/>
    <w:rsid w:val="00935FE1"/>
    <w:rsid w:val="009407E1"/>
    <w:rsid w:val="00947E89"/>
    <w:rsid w:val="009A1D79"/>
    <w:rsid w:val="009A752B"/>
    <w:rsid w:val="009E337D"/>
    <w:rsid w:val="009F629D"/>
    <w:rsid w:val="00A14363"/>
    <w:rsid w:val="00A20C1D"/>
    <w:rsid w:val="00A816EF"/>
    <w:rsid w:val="00A83999"/>
    <w:rsid w:val="00A8724B"/>
    <w:rsid w:val="00A938D6"/>
    <w:rsid w:val="00AA3D84"/>
    <w:rsid w:val="00AD7124"/>
    <w:rsid w:val="00AD7B4E"/>
    <w:rsid w:val="00B01FE7"/>
    <w:rsid w:val="00B36A3D"/>
    <w:rsid w:val="00B563B9"/>
    <w:rsid w:val="00B572B2"/>
    <w:rsid w:val="00B73CE0"/>
    <w:rsid w:val="00B74F1D"/>
    <w:rsid w:val="00B81196"/>
    <w:rsid w:val="00B81439"/>
    <w:rsid w:val="00B858C4"/>
    <w:rsid w:val="00B94EDC"/>
    <w:rsid w:val="00BA04B7"/>
    <w:rsid w:val="00BA1045"/>
    <w:rsid w:val="00BD7539"/>
    <w:rsid w:val="00C01ABC"/>
    <w:rsid w:val="00C04590"/>
    <w:rsid w:val="00C26837"/>
    <w:rsid w:val="00C35498"/>
    <w:rsid w:val="00C415DD"/>
    <w:rsid w:val="00C81370"/>
    <w:rsid w:val="00C8520D"/>
    <w:rsid w:val="00CA260B"/>
    <w:rsid w:val="00CB53D8"/>
    <w:rsid w:val="00CB6232"/>
    <w:rsid w:val="00CD0F8D"/>
    <w:rsid w:val="00CD55CB"/>
    <w:rsid w:val="00CD65CB"/>
    <w:rsid w:val="00CD72C5"/>
    <w:rsid w:val="00CF5645"/>
    <w:rsid w:val="00CF6CCE"/>
    <w:rsid w:val="00D34E97"/>
    <w:rsid w:val="00D71C91"/>
    <w:rsid w:val="00D758B5"/>
    <w:rsid w:val="00D830DB"/>
    <w:rsid w:val="00D83B92"/>
    <w:rsid w:val="00DB43B3"/>
    <w:rsid w:val="00DD7048"/>
    <w:rsid w:val="00DE3E09"/>
    <w:rsid w:val="00DE5861"/>
    <w:rsid w:val="00E16CC4"/>
    <w:rsid w:val="00E7471A"/>
    <w:rsid w:val="00E74B86"/>
    <w:rsid w:val="00E8640B"/>
    <w:rsid w:val="00E953E1"/>
    <w:rsid w:val="00EC19BB"/>
    <w:rsid w:val="00ED402E"/>
    <w:rsid w:val="00EE1AAB"/>
    <w:rsid w:val="00EF6235"/>
    <w:rsid w:val="00EF6EA0"/>
    <w:rsid w:val="00EF747D"/>
    <w:rsid w:val="00F52D88"/>
    <w:rsid w:val="00F63788"/>
    <w:rsid w:val="00F75F4D"/>
    <w:rsid w:val="00FB3CDF"/>
    <w:rsid w:val="00FC2972"/>
    <w:rsid w:val="00FC7E00"/>
    <w:rsid w:val="00FE7AAB"/>
    <w:rsid w:val="00FF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E484E"/>
  <w15:chartTrackingRefBased/>
  <w15:docId w15:val="{FF721B6E-72CE-4908-867F-923B2C0C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1E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1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1E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1E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1E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1E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1E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1E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1E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1E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1E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1E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1E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1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1E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1E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1E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1E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1E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1E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1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1E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1E6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535C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535C7"/>
  </w:style>
  <w:style w:type="paragraph" w:styleId="ac">
    <w:name w:val="footer"/>
    <w:basedOn w:val="a"/>
    <w:link w:val="ad"/>
    <w:uiPriority w:val="99"/>
    <w:unhideWhenUsed/>
    <w:rsid w:val="000535C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53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将 吉田</dc:creator>
  <cp:keywords/>
  <dc:description/>
  <cp:lastModifiedBy>康将 吉田</cp:lastModifiedBy>
  <cp:revision>33</cp:revision>
  <dcterms:created xsi:type="dcterms:W3CDTF">2026-03-02T04:18:00Z</dcterms:created>
  <dcterms:modified xsi:type="dcterms:W3CDTF">2026-03-03T00:08:00Z</dcterms:modified>
</cp:coreProperties>
</file>